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3C463" w14:textId="77777777" w:rsidR="00A657E6" w:rsidRPr="00ED1E7A" w:rsidRDefault="00A657E6" w:rsidP="00A657E6">
      <w:pPr>
        <w:spacing w:before="240"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4821E3F4" w14:textId="6C16DF56" w:rsidR="00A657E6" w:rsidRPr="00ED1E7A" w:rsidRDefault="00A657E6" w:rsidP="00A657E6">
      <w:pPr>
        <w:spacing w:before="240" w:after="0" w:line="240" w:lineRule="auto"/>
        <w:jc w:val="both"/>
        <w:rPr>
          <w:rFonts w:asciiTheme="majorBidi" w:hAnsiTheme="majorBidi" w:cstheme="majorBidi"/>
          <w:highlight w:val="yellow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603A400" wp14:editId="446B8695">
                <wp:simplePos x="0" y="0"/>
                <wp:positionH relativeFrom="column">
                  <wp:posOffset>666750</wp:posOffset>
                </wp:positionH>
                <wp:positionV relativeFrom="paragraph">
                  <wp:posOffset>152400</wp:posOffset>
                </wp:positionV>
                <wp:extent cx="2762250" cy="1572895"/>
                <wp:effectExtent l="9525" t="9525" r="9525" b="17780"/>
                <wp:wrapNone/>
                <wp:docPr id="368404177" name="Rectangle: Rounded Corners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0" cy="1572895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rgbClr val="4C658A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A96E7F" w14:textId="77777777" w:rsidR="00A657E6" w:rsidRDefault="00A657E6" w:rsidP="00A657E6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1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800BAAF" w14:textId="77777777" w:rsidR="00A657E6" w:rsidRPr="00564948" w:rsidRDefault="00A657E6" w:rsidP="00A657E6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0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F067610" w14:textId="77777777" w:rsidR="00A657E6" w:rsidRPr="00564948" w:rsidRDefault="00A657E6" w:rsidP="00A657E6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6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5EBF6EA" w14:textId="77777777" w:rsidR="00A657E6" w:rsidRPr="00564948" w:rsidRDefault="00A657E6" w:rsidP="00A657E6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eb of Sci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6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86C4433" w14:textId="77777777" w:rsidR="00A657E6" w:rsidRPr="00564948" w:rsidRDefault="00A657E6" w:rsidP="00A657E6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ubMed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8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03A400" id="Rectangle: Rounded Corners 71" o:spid="_x0000_s1026" style="position:absolute;left:0;text-align:left;margin-left:52.5pt;margin-top:12pt;width:217.5pt;height:123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" fillcolor="white [3212]" strokecolor="#4c658a" strokeweight="1.5pt">
                <v:stroke joinstyle="miter"/>
                <v:textbox>
                  <w:txbxContent>
                    <w:p w14:paraId="1DA96E7F" w14:textId="77777777" w:rsidR="00A657E6" w:rsidRDefault="00A657E6" w:rsidP="00A657E6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1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800BAAF" w14:textId="77777777" w:rsidR="00A657E6" w:rsidRPr="00564948" w:rsidRDefault="00A657E6" w:rsidP="00A657E6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0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1F067610" w14:textId="77777777" w:rsidR="00A657E6" w:rsidRPr="00564948" w:rsidRDefault="00A657E6" w:rsidP="00A657E6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6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5EBF6EA" w14:textId="77777777" w:rsidR="00A657E6" w:rsidRPr="00564948" w:rsidRDefault="00A657E6" w:rsidP="00A657E6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eb of Sci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6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86C4433" w14:textId="77777777" w:rsidR="00A657E6" w:rsidRPr="00564948" w:rsidRDefault="00A657E6" w:rsidP="00A657E6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ubMed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8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732E73F" w14:textId="77777777" w:rsidR="00A657E6" w:rsidRPr="00ED1E7A" w:rsidRDefault="00A657E6" w:rsidP="00A657E6">
      <w:pPr>
        <w:spacing w:before="240"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56DE5365" w14:textId="463AB1BB" w:rsidR="00A657E6" w:rsidRPr="00ED1E7A" w:rsidRDefault="00A657E6" w:rsidP="00A657E6">
      <w:pPr>
        <w:spacing w:before="240" w:after="0" w:line="240" w:lineRule="auto"/>
        <w:jc w:val="both"/>
        <w:rPr>
          <w:rFonts w:asciiTheme="majorBidi" w:hAnsiTheme="majorBidi" w:cstheme="majorBidi"/>
          <w:highlight w:val="yellow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04B786CB" wp14:editId="649F16CD">
                <wp:simplePos x="0" y="0"/>
                <wp:positionH relativeFrom="column">
                  <wp:posOffset>2451099</wp:posOffset>
                </wp:positionH>
                <wp:positionV relativeFrom="paragraph">
                  <wp:posOffset>0</wp:posOffset>
                </wp:positionV>
                <wp:extent cx="0" cy="25400"/>
                <wp:effectExtent l="76200" t="57150" r="95250" b="50800"/>
                <wp:wrapNone/>
                <wp:docPr id="1420216377" name="Straight Arr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540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B83B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0" o:spid="_x0000_s1026" type="#_x0000_t32" style="position:absolute;margin-left:193pt;margin-top:0;width:0;height:2pt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" strokecolor="black [3200]">
                <v:stroke startarrowwidth="narrow" startarrowlength="short" endarrow="block" joinstyle="miter"/>
                <o:lock v:ext="edit" shapetype="f"/>
              </v:shape>
            </w:pict>
          </mc:Fallback>
        </mc:AlternateContent>
      </w:r>
    </w:p>
    <w:p w14:paraId="2A323F08" w14:textId="77777777" w:rsidR="00A657E6" w:rsidRPr="00ED1E7A" w:rsidRDefault="00A657E6" w:rsidP="00A657E6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jc w:val="both"/>
        <w:rPr>
          <w:rFonts w:asciiTheme="majorBidi" w:hAnsiTheme="majorBidi" w:cstheme="majorBidi"/>
          <w:color w:val="000000"/>
          <w:sz w:val="20"/>
          <w:szCs w:val="20"/>
          <w:highlight w:val="yellow"/>
        </w:rPr>
      </w:pPr>
    </w:p>
    <w:p w14:paraId="64A8DA9D" w14:textId="064A9014" w:rsidR="00A657E6" w:rsidRPr="00ED1E7A" w:rsidRDefault="00A657E6" w:rsidP="00A657E6">
      <w:p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jc w:val="both"/>
        <w:rPr>
          <w:rFonts w:asciiTheme="majorBidi" w:eastAsia="Arial" w:hAnsiTheme="majorBidi" w:cstheme="majorBidi"/>
          <w:color w:val="000000"/>
          <w:sz w:val="18"/>
          <w:szCs w:val="18"/>
          <w:highlight w:val="yellow"/>
        </w:rPr>
      </w:pP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BAD7B7" wp14:editId="67D58B36">
                <wp:simplePos x="0" y="0"/>
                <wp:positionH relativeFrom="column">
                  <wp:posOffset>-1591310</wp:posOffset>
                </wp:positionH>
                <wp:positionV relativeFrom="paragraph">
                  <wp:posOffset>333375</wp:posOffset>
                </wp:positionV>
                <wp:extent cx="3418205" cy="263525"/>
                <wp:effectExtent l="0" t="3810" r="6985" b="6985"/>
                <wp:wrapNone/>
                <wp:docPr id="1493711171" name="Rectangle: Top Corners Rounded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3418205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814686" w14:textId="77777777" w:rsidR="00A657E6" w:rsidRPr="009E617E" w:rsidRDefault="00A657E6" w:rsidP="00A657E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BAD7B7" id="Rectangle: Top Corners Rounded 68" o:spid="_x0000_s1027" style="position:absolute;left:0;text-align:left;margin-left:-125.3pt;margin-top:26.25pt;width:269.15pt;height:20.7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8205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" adj="-11796480,,5400" path="m24871,l3393334,v13736,,24871,11135,24871,24871l3418205,263525r,l,263525r,l,24871c,11135,11135,,24871,xe" fillcolor="#002060" stroked="f" strokeweight="1pt">
                <v:stroke joinstyle="miter"/>
                <v:formulas/>
                <v:path arrowok="t" o:connecttype="custom" o:connectlocs="24871,0;3393334,0;3418205,24871;3418205,263525;3418205,263525;0,263525;0,263525;0,24871;24871,0" o:connectangles="0,0,0,0,0,0,0,0,0" textboxrect="0,0,3418205,263525"/>
                <v:textbox>
                  <w:txbxContent>
                    <w:p w14:paraId="4C814686" w14:textId="77777777" w:rsidR="00A657E6" w:rsidRPr="009E617E" w:rsidRDefault="00A657E6" w:rsidP="00A657E6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F24347" wp14:editId="28CF6B38">
                <wp:simplePos x="0" y="0"/>
                <wp:positionH relativeFrom="column">
                  <wp:posOffset>598170</wp:posOffset>
                </wp:positionH>
                <wp:positionV relativeFrom="paragraph">
                  <wp:posOffset>6034405</wp:posOffset>
                </wp:positionV>
                <wp:extent cx="2762250" cy="866775"/>
                <wp:effectExtent l="0" t="0" r="19050" b="28575"/>
                <wp:wrapNone/>
                <wp:docPr id="656648743" name="Rectangle: Rounded Corners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866775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7B4F09" w14:textId="77777777" w:rsidR="00A657E6" w:rsidRPr="000A77E7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0A77E7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Studies included in review </w:t>
                            </w:r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Pr="000A77E7">
                              <w:rPr>
                                <w:b/>
                                <w:bCs/>
                                <w:noProof/>
                                <w:color w:val="0040CF"/>
                                <w:sz w:val="18"/>
                                <w:szCs w:val="18"/>
                              </w:rPr>
                              <w:t>13</w:t>
                            </w:r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 xml:space="preserve">)    </w:t>
                            </w:r>
                          </w:p>
                          <w:p w14:paraId="1393C345" w14:textId="77777777" w:rsidR="00A657E6" w:rsidRPr="000A77E7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 xml:space="preserve">3 </w:t>
                            </w:r>
                            <w:proofErr w:type="spellStart"/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>RCTs</w:t>
                            </w:r>
                            <w:proofErr w:type="spellEnd"/>
                          </w:p>
                          <w:p w14:paraId="26B6EDFB" w14:textId="77777777" w:rsidR="00A657E6" w:rsidRPr="000A77E7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 xml:space="preserve">1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>N</w:t>
                            </w:r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>on-randomized</w:t>
                            </w:r>
                            <w:proofErr w:type="gramEnd"/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 xml:space="preserve"> trial</w:t>
                            </w:r>
                          </w:p>
                          <w:p w14:paraId="52D48DB3" w14:textId="77777777" w:rsidR="00A657E6" w:rsidRPr="000A77E7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 xml:space="preserve">6 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>R</w:t>
                            </w:r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>etrospective cohort</w:t>
                            </w:r>
                          </w:p>
                          <w:p w14:paraId="3F4CEBDC" w14:textId="77777777" w:rsidR="00A657E6" w:rsidRPr="000A77E7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 xml:space="preserve">3 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>P</w:t>
                            </w:r>
                            <w:r w:rsidRPr="000A77E7"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  <w:t>rospective coh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F24347" id="Rectangle: Rounded Corners 66" o:spid="_x0000_s1028" style="position:absolute;left:0;text-align:left;margin-left:47.1pt;margin-top:475.15pt;width:217.5pt;height:6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" fillcolor="white [3212]" strokecolor="#4c658a" strokeweight="1.5pt">
                <v:stroke joinstyle="miter"/>
                <v:path arrowok="t"/>
                <v:textbox>
                  <w:txbxContent>
                    <w:p w14:paraId="167B4F09" w14:textId="77777777" w:rsidR="00A657E6" w:rsidRPr="000A77E7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0A77E7">
                        <w:rPr>
                          <w:color w:val="002060"/>
                          <w:sz w:val="18"/>
                          <w:szCs w:val="18"/>
                        </w:rPr>
                        <w:t xml:space="preserve">Studies included in review </w:t>
                      </w:r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 xml:space="preserve">(n = </w:t>
                      </w:r>
                      <w:r w:rsidRPr="000A77E7">
                        <w:rPr>
                          <w:b/>
                          <w:bCs/>
                          <w:noProof/>
                          <w:color w:val="0040CF"/>
                          <w:sz w:val="18"/>
                          <w:szCs w:val="18"/>
                        </w:rPr>
                        <w:t>13</w:t>
                      </w:r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 xml:space="preserve">)    </w:t>
                      </w:r>
                    </w:p>
                    <w:p w14:paraId="1393C345" w14:textId="77777777" w:rsidR="00A657E6" w:rsidRPr="000A77E7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 xml:space="preserve">3 </w:t>
                      </w:r>
                      <w:proofErr w:type="spellStart"/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>RCTs</w:t>
                      </w:r>
                      <w:proofErr w:type="spellEnd"/>
                    </w:p>
                    <w:p w14:paraId="26B6EDFB" w14:textId="77777777" w:rsidR="00A657E6" w:rsidRPr="000A77E7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 xml:space="preserve">1 </w:t>
                      </w:r>
                      <w:proofErr w:type="gramStart"/>
                      <w:r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>N</w:t>
                      </w:r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>on-randomized</w:t>
                      </w:r>
                      <w:proofErr w:type="gramEnd"/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 xml:space="preserve"> trial</w:t>
                      </w:r>
                    </w:p>
                    <w:p w14:paraId="52D48DB3" w14:textId="77777777" w:rsidR="00A657E6" w:rsidRPr="000A77E7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 xml:space="preserve">6 </w:t>
                      </w:r>
                      <w:r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>R</w:t>
                      </w:r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>etrospective cohort</w:t>
                      </w:r>
                    </w:p>
                    <w:p w14:paraId="3F4CEBDC" w14:textId="77777777" w:rsidR="00A657E6" w:rsidRPr="000A77E7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 xml:space="preserve">3 </w:t>
                      </w:r>
                      <w:r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>P</w:t>
                      </w:r>
                      <w:r w:rsidRPr="000A77E7"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  <w:t>rospective cohor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0BAC53" wp14:editId="53AC1E31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0" t="0" r="19050" b="24130"/>
                <wp:wrapNone/>
                <wp:docPr id="124468376" name="Rectangle: Rounded Corners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013CFA" w14:textId="77777777" w:rsidR="00A657E6" w:rsidRPr="00BE5C25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6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0BAC53" id="Rectangle: Rounded Corners 64" o:spid="_x0000_s1029" style="position:absolute;left:0;text-align:left;margin-left:284.4pt;margin-top:206.7pt;width:217.5pt;height:3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" fillcolor="white [3212]" strokecolor="#4c658a" strokeweight="1.5pt">
                <v:stroke joinstyle="miter"/>
                <v:path arrowok="t"/>
                <v:textbox>
                  <w:txbxContent>
                    <w:p w14:paraId="05013CFA" w14:textId="77777777" w:rsidR="00A657E6" w:rsidRPr="00BE5C25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6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DEA21A" wp14:editId="79278605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0" t="0" r="19050" b="24130"/>
                <wp:wrapNone/>
                <wp:docPr id="948424025" name="Rectangle: Rounded Corners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8D056F" w14:textId="77777777" w:rsidR="00A657E6" w:rsidRPr="00BE5C25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DEA21A" id="Rectangle: Rounded Corners 62" o:spid="_x0000_s1030" style="position:absolute;left:0;text-align:left;margin-left:284.2pt;margin-top:259.1pt;width:217.5pt;height:3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" fillcolor="white [3212]" strokecolor="#4c658a" strokeweight="1.5pt">
                <v:stroke joinstyle="miter"/>
                <v:path arrowok="t"/>
                <v:textbox>
                  <w:txbxContent>
                    <w:p w14:paraId="1B8D056F" w14:textId="77777777" w:rsidR="00A657E6" w:rsidRPr="00BE5C25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FD90E4" wp14:editId="54F490FF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0" t="0" r="19050" b="24130"/>
                <wp:wrapNone/>
                <wp:docPr id="65909948" name="Rectangle: Rounded Corners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163929" w14:textId="77777777" w:rsidR="00A657E6" w:rsidRPr="00BE5C25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FD90E4" id="Rectangle: Rounded Corners 60" o:spid="_x0000_s1031" style="position:absolute;left:0;text-align:left;margin-left:46.4pt;margin-top:312.1pt;width:217.5pt;height:35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" fillcolor="white [3212]" strokecolor="#4c658a" strokeweight="1.5pt">
                <v:stroke joinstyle="miter"/>
                <v:path arrowok="t"/>
                <v:textbox>
                  <w:txbxContent>
                    <w:p w14:paraId="0C163929" w14:textId="77777777" w:rsidR="00A657E6" w:rsidRPr="00BE5C25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AC65AD" wp14:editId="08470EAB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0" t="0" r="19050" b="24130"/>
                <wp:wrapNone/>
                <wp:docPr id="50024909" name="Rectangle: Rounded Corners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9B9876" w14:textId="77777777" w:rsidR="00A657E6" w:rsidRPr="00BE5C25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AC65AD" id="Rectangle: Rounded Corners 58" o:spid="_x0000_s1032" style="position:absolute;left:0;text-align:left;margin-left:46.4pt;margin-top:259.1pt;width:217.5pt;height:3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" fillcolor="white [3212]" strokecolor="#4c658a" strokeweight="1.5pt">
                <v:stroke joinstyle="miter"/>
                <v:path arrowok="t"/>
                <v:textbox>
                  <w:txbxContent>
                    <w:p w14:paraId="4B9B9876" w14:textId="77777777" w:rsidR="00A657E6" w:rsidRPr="00BE5C25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C5786F" wp14:editId="6ACEC6C0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0" t="0" r="19050" b="24130"/>
                <wp:wrapNone/>
                <wp:docPr id="1141273442" name="Rectangle: Rounded Corners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34B40C" w14:textId="77777777" w:rsidR="00A657E6" w:rsidRPr="00BE5C25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4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C5786F" id="Rectangle: Rounded Corners 56" o:spid="_x0000_s1033" style="position:absolute;left:0;text-align:left;margin-left:46.6pt;margin-top:206.7pt;width:217.5pt;height:3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" fillcolor="white [3212]" strokecolor="#4c658a" strokeweight="1.5pt">
                <v:stroke joinstyle="miter"/>
                <v:path arrowok="t"/>
                <v:textbox>
                  <w:txbxContent>
                    <w:p w14:paraId="2B34B40C" w14:textId="77777777" w:rsidR="00A657E6" w:rsidRPr="00BE5C25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4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AA2B52" wp14:editId="050DABAF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7880"/>
                <wp:effectExtent l="95250" t="0" r="74930" b="64770"/>
                <wp:wrapNone/>
                <wp:docPr id="236437519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70" cy="208788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F7D6C" id="Straight Arrow Connector 54" o:spid="_x0000_s1026" type="#_x0000_t32" style="position:absolute;margin-left:155.25pt;margin-top:42.5pt;width:.1pt;height:164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" strokecolor="#4c658a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024C98F9" wp14:editId="714FCC44">
                <wp:simplePos x="0" y="0"/>
                <wp:positionH relativeFrom="column">
                  <wp:posOffset>1969134</wp:posOffset>
                </wp:positionH>
                <wp:positionV relativeFrom="paragraph">
                  <wp:posOffset>4417695</wp:posOffset>
                </wp:positionV>
                <wp:extent cx="0" cy="1612900"/>
                <wp:effectExtent l="95250" t="0" r="114300" b="63500"/>
                <wp:wrapNone/>
                <wp:docPr id="5474411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12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2A99CD" id="Straight Arrow Connector 52" o:spid="_x0000_s1026" type="#_x0000_t32" style="position:absolute;margin-left:155.05pt;margin-top:347.85pt;width:0;height:127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" strokecolor="#4c658a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4F953411" wp14:editId="0F3CAB4F">
                <wp:simplePos x="0" y="0"/>
                <wp:positionH relativeFrom="column">
                  <wp:posOffset>1965959</wp:posOffset>
                </wp:positionH>
                <wp:positionV relativeFrom="paragraph">
                  <wp:posOffset>3075940</wp:posOffset>
                </wp:positionV>
                <wp:extent cx="0" cy="215900"/>
                <wp:effectExtent l="95250" t="0" r="76200" b="50800"/>
                <wp:wrapNone/>
                <wp:docPr id="1911264531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20C53" id="Straight Arrow Connector 50" o:spid="_x0000_s1026" type="#_x0000_t32" style="position:absolute;margin-left:154.8pt;margin-top:242.2pt;width:0;height:17pt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" strokecolor="#4c658a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29FB3F14" wp14:editId="507DE76F">
                <wp:simplePos x="0" y="0"/>
                <wp:positionH relativeFrom="column">
                  <wp:posOffset>1971039</wp:posOffset>
                </wp:positionH>
                <wp:positionV relativeFrom="paragraph">
                  <wp:posOffset>3742055</wp:posOffset>
                </wp:positionV>
                <wp:extent cx="0" cy="215900"/>
                <wp:effectExtent l="95250" t="0" r="76200" b="50800"/>
                <wp:wrapNone/>
                <wp:docPr id="266563192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53054A" id="Straight Arrow Connector 48" o:spid="_x0000_s1026" type="#_x0000_t32" style="position:absolute;margin-left:155.2pt;margin-top:294.65pt;width:0;height:17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" strokecolor="#4c658a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26AFB703" wp14:editId="6BAF3F4D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4</wp:posOffset>
                </wp:positionV>
                <wp:extent cx="259080" cy="0"/>
                <wp:effectExtent l="0" t="76200" r="26670" b="114300"/>
                <wp:wrapNone/>
                <wp:docPr id="1879535872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34E242" id="Straight Arrow Connector 46" o:spid="_x0000_s1026" type="#_x0000_t32" style="position:absolute;margin-left:263.75pt;margin-top:224.65pt;width:20.4pt;height:0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" strokecolor="#4c658a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8720" behindDoc="0" locked="0" layoutInCell="1" allowOverlap="1" wp14:anchorId="3E0CB246" wp14:editId="6408C500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59</wp:posOffset>
                </wp:positionV>
                <wp:extent cx="259080" cy="0"/>
                <wp:effectExtent l="0" t="76200" r="26670" b="114300"/>
                <wp:wrapNone/>
                <wp:docPr id="134964221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1643A4" id="Straight Arrow Connector 44" o:spid="_x0000_s1026" type="#_x0000_t32" style="position:absolute;margin-left:264.05pt;margin-top:276.8pt;width:20.4pt;height:0;z-index:2516787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" strokecolor="#4c658a" strokeweight="1.5pt">
                <v:stroke endarrow="open"/>
                <o:lock v:ext="edit" shapetype="f"/>
              </v:shape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9744" behindDoc="0" locked="0" layoutInCell="1" allowOverlap="1" wp14:anchorId="08200C83" wp14:editId="204C739E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4</wp:posOffset>
                </wp:positionV>
                <wp:extent cx="259080" cy="0"/>
                <wp:effectExtent l="0" t="76200" r="26670" b="114300"/>
                <wp:wrapNone/>
                <wp:docPr id="1214231041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18580D" id="Straight Arrow Connector 42" o:spid="_x0000_s1026" type="#_x0000_t32" style="position:absolute;margin-left:263.45pt;margin-top:329.55pt;width:20.4pt;height:0;z-index:2516797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" strokecolor="#4c658a" strokeweight="1.5pt">
                <v:stroke endarrow="open"/>
                <o:lock v:ext="edit" shapetype="f"/>
              </v:shape>
            </w:pict>
          </mc:Fallback>
        </mc:AlternateContent>
      </w:r>
    </w:p>
    <w:p w14:paraId="3CD7A887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386927AC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3523C927" w14:textId="0ADDCAE8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08CB257" wp14:editId="6AB708E9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5" cy="6500495"/>
                <wp:effectExtent l="0" t="2540" r="0" b="0"/>
                <wp:wrapNone/>
                <wp:docPr id="2025051668" name="Rectangle: Top Corners Rounded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3218815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EBE749" w14:textId="77777777" w:rsidR="00A657E6" w:rsidRPr="00E907A8" w:rsidRDefault="00A657E6" w:rsidP="00A657E6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CB257" id="Rectangle: Top Corners Rounded 40" o:spid="_x0000_s1034" style="position:absolute;left:0;text-align:left;margin-left:149.1pt;margin-top:2.95pt;width:253.45pt;height:511.85pt;rotation:90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5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" adj="-11796480,,5400" path="m36759,l3182056,v20301,,36759,16458,36759,36759l3218815,6500495r,l,6500495r,l,36759c,16458,16458,,36759,xe" fillcolor="#eff5fe" stroked="f" strokeweight="1pt">
                <v:stroke joinstyle="miter"/>
                <v:formulas/>
                <v:path arrowok="t" o:connecttype="custom" o:connectlocs="36759,0;3182056,0;3218815,36759;3218815,6500495;3218815,6500495;0,6500495;0,6500495;0,36759;36759,0" o:connectangles="0,0,0,0,0,0,0,0,0" textboxrect="0,0,3218815,6500495"/>
                <v:textbox>
                  <w:txbxContent>
                    <w:p w14:paraId="1FEBE749" w14:textId="77777777" w:rsidR="00A657E6" w:rsidRPr="00E907A8" w:rsidRDefault="00A657E6" w:rsidP="00A657E6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A288A6" wp14:editId="006C425F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0" t="0" r="19050" b="15875"/>
                <wp:wrapNone/>
                <wp:docPr id="1278848153" name="Rectangle: Rounded Corners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149477" w14:textId="77777777" w:rsidR="00A657E6" w:rsidRPr="00BE5C25" w:rsidRDefault="00A657E6" w:rsidP="00A657E6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7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089074DF" w14:textId="77777777" w:rsidR="00A657E6" w:rsidRPr="00BE5C25" w:rsidRDefault="00A657E6" w:rsidP="00A657E6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2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8E0481C" w14:textId="77777777" w:rsidR="00A657E6" w:rsidRPr="00BE5C25" w:rsidRDefault="00A657E6" w:rsidP="00A657E6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48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3F3B1D62" w14:textId="77777777" w:rsidR="00A657E6" w:rsidRPr="00BE5C25" w:rsidRDefault="00A657E6" w:rsidP="00A657E6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9E30FD1" w14:textId="77777777" w:rsidR="00A657E6" w:rsidRPr="00BE5C25" w:rsidRDefault="00A657E6" w:rsidP="00A657E6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Other reasons (n </w:t>
                            </w:r>
                            <w:proofErr w:type="gramStart"/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0A288A6" id="Rectangle: Rounded Corners 38" o:spid="_x0000_s1035" style="position:absolute;left:0;text-align:left;margin-left:283.95pt;margin-top:13.85pt;width:217.5pt;height:8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" fillcolor="white [3212]" strokecolor="#4c658a" strokeweight="1.5pt">
                <v:stroke joinstyle="miter"/>
                <v:path arrowok="t"/>
                <v:textbox>
                  <w:txbxContent>
                    <w:p w14:paraId="38149477" w14:textId="77777777" w:rsidR="00A657E6" w:rsidRPr="00BE5C25" w:rsidRDefault="00A657E6" w:rsidP="00A657E6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7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089074DF" w14:textId="77777777" w:rsidR="00A657E6" w:rsidRPr="00BE5C25" w:rsidRDefault="00A657E6" w:rsidP="00A657E6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2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8E0481C" w14:textId="77777777" w:rsidR="00A657E6" w:rsidRPr="00BE5C25" w:rsidRDefault="00A657E6" w:rsidP="00A657E6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48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3F3B1D62" w14:textId="77777777" w:rsidR="00A657E6" w:rsidRPr="00BE5C25" w:rsidRDefault="00A657E6" w:rsidP="00A657E6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9E30FD1" w14:textId="77777777" w:rsidR="00A657E6" w:rsidRPr="00BE5C25" w:rsidRDefault="00A657E6" w:rsidP="00A657E6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Other reasons (n </w:t>
                      </w:r>
                      <w:proofErr w:type="gramStart"/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</w:txbxContent>
                </v:textbox>
              </v:roundrect>
            </w:pict>
          </mc:Fallback>
        </mc:AlternateContent>
      </w:r>
    </w:p>
    <w:p w14:paraId="38E8A493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4FFE7936" w14:textId="58D9ED75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 wp14:anchorId="3661285D" wp14:editId="404958A1">
                <wp:simplePos x="0" y="0"/>
                <wp:positionH relativeFrom="column">
                  <wp:posOffset>1978660</wp:posOffset>
                </wp:positionH>
                <wp:positionV relativeFrom="paragraph">
                  <wp:posOffset>205739</wp:posOffset>
                </wp:positionV>
                <wp:extent cx="1637030" cy="0"/>
                <wp:effectExtent l="0" t="76200" r="20320" b="114300"/>
                <wp:wrapNone/>
                <wp:docPr id="54929521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3D0105" id="Straight Arrow Connector 36" o:spid="_x0000_s1026" type="#_x0000_t32" style="position:absolute;margin-left:155.8pt;margin-top:16.2pt;width:128.9pt;height:0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" strokecolor="#4c658a" strokeweight="1.5pt">
                <v:stroke endarrow="open"/>
                <o:lock v:ext="edit" shapetype="f"/>
              </v:shape>
            </w:pict>
          </mc:Fallback>
        </mc:AlternateContent>
      </w:r>
    </w:p>
    <w:p w14:paraId="707CF657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05034CC3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6AA490B5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46504E9D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11E4B53B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0E0943E5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147E6928" w14:textId="0E11FB96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48564C61" wp14:editId="54A9B858">
                <wp:simplePos x="0" y="0"/>
                <wp:positionH relativeFrom="column">
                  <wp:posOffset>3053080</wp:posOffset>
                </wp:positionH>
                <wp:positionV relativeFrom="paragraph">
                  <wp:posOffset>97790</wp:posOffset>
                </wp:positionV>
                <wp:extent cx="890270" cy="6501765"/>
                <wp:effectExtent l="0" t="5398" r="0" b="0"/>
                <wp:wrapNone/>
                <wp:docPr id="1347940070" name="Rectangle: Top Corners Rounded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890270" cy="6501765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E2AF3F" w14:textId="77777777" w:rsidR="00A657E6" w:rsidRPr="00E907A8" w:rsidRDefault="00A657E6" w:rsidP="00A657E6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64C61" id="Rectangle: Top Corners Rounded 34" o:spid="_x0000_s1036" style="position:absolute;left:0;text-align:left;margin-left:240.4pt;margin-top:7.7pt;width:70.1pt;height:511.95pt;rotation:90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76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" adj="-11796480,,5400" path="m54974,l835296,v30361,,54974,24613,54974,54974l890270,6501765r,l,6501765r,l,54974c,24613,24613,,54974,xe" fillcolor="#eff5fe" stroked="f" strokeweight="1pt">
                <v:stroke joinstyle="miter"/>
                <v:formulas/>
                <v:path arrowok="t" o:connecttype="custom" o:connectlocs="54974,0;835296,0;890270,54974;890270,6501765;890270,6501765;0,6501765;0,6501765;0,54974;54974,0" o:connectangles="0,0,0,0,0,0,0,0,0" textboxrect="0,0,890270,6501765"/>
                <v:textbox>
                  <w:txbxContent>
                    <w:p w14:paraId="76E2AF3F" w14:textId="77777777" w:rsidR="00A657E6" w:rsidRPr="00E907A8" w:rsidRDefault="00A657E6" w:rsidP="00A657E6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094E983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7BCF3974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57DC0270" w14:textId="22415AF8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BD01DA" wp14:editId="57603E42">
                <wp:simplePos x="0" y="0"/>
                <wp:positionH relativeFrom="column">
                  <wp:posOffset>-1492885</wp:posOffset>
                </wp:positionH>
                <wp:positionV relativeFrom="paragraph">
                  <wp:posOffset>231775</wp:posOffset>
                </wp:positionV>
                <wp:extent cx="3213735" cy="263525"/>
                <wp:effectExtent l="8255" t="0" r="0" b="0"/>
                <wp:wrapNone/>
                <wp:docPr id="644408821" name="Rectangle: Top Corners Rounded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3213735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69FA6C" w14:textId="77777777" w:rsidR="00A657E6" w:rsidRPr="009E617E" w:rsidRDefault="00A657E6" w:rsidP="00A657E6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D01DA" id="Rectangle: Top Corners Rounded 32" o:spid="_x0000_s1037" style="position:absolute;left:0;text-align:left;margin-left:-117.55pt;margin-top:18.25pt;width:253.05pt;height:20.7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5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" adj="-11796480,,5400" path="m43922,l3169813,v24257,,43922,19665,43922,43922l3213735,263525r,l,263525r,l,43922c,19665,19665,,43922,xe" fillcolor="#002060" stroked="f" strokeweight="1pt">
                <v:stroke joinstyle="miter"/>
                <v:formulas/>
                <v:path arrowok="t" o:connecttype="custom" o:connectlocs="43922,0;3169813,0;3213735,43922;3213735,263525;3213735,263525;0,263525;0,263525;0,43922;43922,0" o:connectangles="0,0,0,0,0,0,0,0,0" textboxrect="0,0,3213735,263525"/>
                <v:textbox>
                  <w:txbxContent>
                    <w:p w14:paraId="7169FA6C" w14:textId="77777777" w:rsidR="00A657E6" w:rsidRPr="009E617E" w:rsidRDefault="00A657E6" w:rsidP="00A657E6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E5660B9" w14:textId="0DBC4CB6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  <w:r>
        <w:rPr>
          <w:rFonts w:asciiTheme="majorBidi" w:eastAsiaTheme="minorHAns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FCCF27" wp14:editId="28743905">
                <wp:simplePos x="0" y="0"/>
                <wp:positionH relativeFrom="column">
                  <wp:posOffset>3603625</wp:posOffset>
                </wp:positionH>
                <wp:positionV relativeFrom="paragraph">
                  <wp:posOffset>78105</wp:posOffset>
                </wp:positionV>
                <wp:extent cx="2762250" cy="1600200"/>
                <wp:effectExtent l="0" t="0" r="19050" b="19050"/>
                <wp:wrapNone/>
                <wp:docPr id="1915070934" name="Rectangle: Rounded Corners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160020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B8E8DD" w14:textId="77777777" w:rsidR="00A657E6" w:rsidRPr="00BE5C25" w:rsidRDefault="00A657E6" w:rsidP="00A657E6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15CA21DB" w14:textId="77777777" w:rsidR="00A657E6" w:rsidRDefault="00A657E6" w:rsidP="00A657E6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onfer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5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681918C" w14:textId="77777777" w:rsidR="00A657E6" w:rsidRDefault="00A657E6" w:rsidP="00A657E6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ase report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3B96A2C" w14:textId="77777777" w:rsidR="00A657E6" w:rsidRDefault="00A657E6" w:rsidP="00A657E6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ase seri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7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B2AEA4E" w14:textId="77777777" w:rsidR="00A657E6" w:rsidRDefault="00A657E6" w:rsidP="00A657E6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rotocol only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86BA7BF" w14:textId="77777777" w:rsidR="00A657E6" w:rsidRDefault="00A657E6" w:rsidP="00A657E6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related 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50F3C82" w14:textId="77777777" w:rsidR="00A657E6" w:rsidRDefault="00A657E6" w:rsidP="00A657E6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related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490ECD7" w14:textId="77777777" w:rsidR="00A657E6" w:rsidRDefault="00A657E6" w:rsidP="00A657E6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Tremor outcome not extractab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6DAD4FD" w14:textId="77777777" w:rsidR="00A657E6" w:rsidRDefault="00A657E6" w:rsidP="00A657E6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related scientific ques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FCCF27" id="Rectangle: Rounded Corners 30" o:spid="_x0000_s1038" style="position:absolute;left:0;text-align:left;margin-left:283.75pt;margin-top:6.15pt;width:217.5pt;height:12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" fillcolor="white [3212]" strokecolor="#4c658a" strokeweight="1.5pt">
                <v:stroke joinstyle="miter"/>
                <v:path arrowok="t"/>
                <v:textbox>
                  <w:txbxContent>
                    <w:p w14:paraId="09B8E8DD" w14:textId="77777777" w:rsidR="00A657E6" w:rsidRPr="00BE5C25" w:rsidRDefault="00A657E6" w:rsidP="00A657E6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15CA21DB" w14:textId="77777777" w:rsidR="00A657E6" w:rsidRDefault="00A657E6" w:rsidP="00A657E6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onfer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5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681918C" w14:textId="77777777" w:rsidR="00A657E6" w:rsidRDefault="00A657E6" w:rsidP="00A657E6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ase report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3B96A2C" w14:textId="77777777" w:rsidR="00A657E6" w:rsidRDefault="00A657E6" w:rsidP="00A657E6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ase seri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7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B2AEA4E" w14:textId="77777777" w:rsidR="00A657E6" w:rsidRDefault="00A657E6" w:rsidP="00A657E6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rotocol only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86BA7BF" w14:textId="77777777" w:rsidR="00A657E6" w:rsidRDefault="00A657E6" w:rsidP="00A657E6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related 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50F3C82" w14:textId="77777777" w:rsidR="00A657E6" w:rsidRDefault="00A657E6" w:rsidP="00A657E6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related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490ECD7" w14:textId="77777777" w:rsidR="00A657E6" w:rsidRDefault="00A657E6" w:rsidP="00A657E6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Tremor outcome not extractab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6DAD4FD" w14:textId="77777777" w:rsidR="00A657E6" w:rsidRDefault="00A657E6" w:rsidP="00A657E6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related scientific ques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</w:p>
    <w:p w14:paraId="42C97179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451307BF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eastAsia="Arial" w:hAnsiTheme="majorBidi" w:cstheme="majorBidi"/>
          <w:sz w:val="18"/>
          <w:szCs w:val="18"/>
          <w:highlight w:val="yellow"/>
        </w:rPr>
      </w:pPr>
    </w:p>
    <w:p w14:paraId="061D0D98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hAnsiTheme="majorBidi" w:cstheme="majorBidi"/>
          <w:highlight w:val="yellow"/>
          <w:rtl/>
        </w:rPr>
      </w:pPr>
    </w:p>
    <w:p w14:paraId="239F4694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hAnsiTheme="majorBidi" w:cstheme="majorBidi"/>
          <w:highlight w:val="yellow"/>
          <w:rtl/>
        </w:rPr>
      </w:pPr>
    </w:p>
    <w:p w14:paraId="306364BF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hAnsiTheme="majorBidi" w:cstheme="majorBidi"/>
          <w:highlight w:val="yellow"/>
          <w:rtl/>
        </w:rPr>
      </w:pPr>
    </w:p>
    <w:p w14:paraId="701CCA13" w14:textId="1C065369" w:rsidR="00A657E6" w:rsidRPr="00ED1E7A" w:rsidRDefault="00A657E6" w:rsidP="00A657E6">
      <w:pPr>
        <w:spacing w:before="240" w:line="240" w:lineRule="auto"/>
        <w:jc w:val="both"/>
        <w:rPr>
          <w:rFonts w:asciiTheme="majorBidi" w:hAnsiTheme="majorBidi" w:cstheme="majorBidi"/>
          <w:highlight w:val="yellow"/>
          <w:rtl/>
        </w:rPr>
      </w:pPr>
      <w:r>
        <w:rPr>
          <w:rFonts w:asciiTheme="majorBidi" w:hAnsiTheme="majorBidi" w:cstheme="majorBidi"/>
          <w:noProof/>
          <w:rtl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A3E589" wp14:editId="1144EB5F">
                <wp:simplePos x="0" y="0"/>
                <wp:positionH relativeFrom="column">
                  <wp:posOffset>3658870</wp:posOffset>
                </wp:positionH>
                <wp:positionV relativeFrom="paragraph">
                  <wp:posOffset>300990</wp:posOffset>
                </wp:positionV>
                <wp:extent cx="2762250" cy="590550"/>
                <wp:effectExtent l="0" t="0" r="19050" b="19050"/>
                <wp:wrapNone/>
                <wp:docPr id="411141412" name="Rectangle: Rounded Corners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9C26F" w14:textId="77777777" w:rsidR="00A657E6" w:rsidRPr="00BE5C25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Included studies ongoing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114CB9A" w14:textId="77777777" w:rsidR="00A657E6" w:rsidRPr="00BE5C25" w:rsidRDefault="00A657E6" w:rsidP="00A657E6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waiting classification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A3E589" id="Rectangle: Rounded Corners 28" o:spid="_x0000_s1039" style="position:absolute;left:0;text-align:left;margin-left:288.1pt;margin-top:23.7pt;width:217.5pt;height:46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" fillcolor="white [3212]" strokecolor="#4c658a" strokeweight="1.5pt">
                <v:stroke dashstyle="3 1" joinstyle="miter"/>
                <v:path arrowok="t"/>
                <v:textbox>
                  <w:txbxContent>
                    <w:p w14:paraId="0429C26F" w14:textId="77777777" w:rsidR="00A657E6" w:rsidRPr="00BE5C25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Included studies ongoing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5114CB9A" w14:textId="77777777" w:rsidR="00A657E6" w:rsidRPr="00BE5C25" w:rsidRDefault="00A657E6" w:rsidP="00A657E6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waiting classification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B81412D" w14:textId="77777777" w:rsidR="00A657E6" w:rsidRPr="00ED1E7A" w:rsidRDefault="00A657E6" w:rsidP="00A657E6">
      <w:pPr>
        <w:spacing w:before="240" w:line="240" w:lineRule="auto"/>
        <w:jc w:val="both"/>
        <w:rPr>
          <w:rFonts w:asciiTheme="majorBidi" w:hAnsiTheme="majorBidi" w:cstheme="majorBidi"/>
          <w:highlight w:val="yellow"/>
          <w:rtl/>
        </w:rPr>
      </w:pPr>
    </w:p>
    <w:p w14:paraId="48AE2201" w14:textId="77777777" w:rsidR="00A657E6" w:rsidRPr="00ED1E7A" w:rsidRDefault="00A657E6" w:rsidP="00A657E6">
      <w:pPr>
        <w:spacing w:before="240" w:after="100" w:afterAutospacing="1" w:line="24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48"/>
          <w:szCs w:val="48"/>
          <w:highlight w:val="yellow"/>
          <w:lang w:val="en"/>
        </w:rPr>
      </w:pPr>
    </w:p>
    <w:p w14:paraId="5768A3BF" w14:textId="4A27DAD9" w:rsidR="00842FC4" w:rsidRPr="00A657E6" w:rsidRDefault="00842FC4" w:rsidP="00A657E6"/>
    <w:sectPr w:rsidR="00842FC4" w:rsidRPr="00A657E6" w:rsidSect="008526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7C9BC" w14:textId="77777777" w:rsidR="007103EA" w:rsidRDefault="007103EA">
      <w:pPr>
        <w:spacing w:after="0" w:line="240" w:lineRule="auto"/>
      </w:pPr>
      <w:r>
        <w:separator/>
      </w:r>
    </w:p>
  </w:endnote>
  <w:endnote w:type="continuationSeparator" w:id="0">
    <w:p w14:paraId="1F82B842" w14:textId="77777777" w:rsidR="007103EA" w:rsidRDefault="00710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C96C" w14:textId="77777777" w:rsidR="008D5E14" w:rsidRDefault="008D5E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F37BF" w14:textId="055BC799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F3A4C">
      <w:rPr>
        <w:noProof/>
        <w:color w:val="002060"/>
        <w:sz w:val="20"/>
        <w:szCs w:val="20"/>
      </w:rPr>
      <w:t>21st March 2026</w:t>
    </w: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3E3F26" w14:textId="77777777" w:rsidR="008D5E14" w:rsidRDefault="008D5E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08ACA" w14:textId="77777777" w:rsidR="007103EA" w:rsidRDefault="007103EA">
      <w:pPr>
        <w:spacing w:after="0" w:line="240" w:lineRule="auto"/>
      </w:pPr>
      <w:r>
        <w:separator/>
      </w:r>
    </w:p>
  </w:footnote>
  <w:footnote w:type="continuationSeparator" w:id="0">
    <w:p w14:paraId="395B0F2A" w14:textId="77777777" w:rsidR="007103EA" w:rsidRDefault="007103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04D92" w14:textId="77777777" w:rsidR="008D5E14" w:rsidRDefault="008D5E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234ED" w14:textId="16AE969D" w:rsidR="002D7967" w:rsidRPr="008D5E14" w:rsidRDefault="008D5E14" w:rsidP="008D5E14">
    <w:pPr>
      <w:pStyle w:val="Header"/>
    </w:pPr>
    <w:r>
      <w:rPr>
        <w:b/>
        <w:bCs/>
        <w:noProof/>
        <w:color w:val="002060"/>
        <w:lang w:val="en-US"/>
      </w:rPr>
      <w:t>Ms and DBS for tremo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C07205" w14:textId="77777777" w:rsidR="008D5E14" w:rsidRDefault="008D5E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2508"/>
    <w:rsid w:val="00646F0F"/>
    <w:rsid w:val="00647CA1"/>
    <w:rsid w:val="00692573"/>
    <w:rsid w:val="006A2F59"/>
    <w:rsid w:val="006D189C"/>
    <w:rsid w:val="007103EA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C00C9"/>
    <w:rsid w:val="009D3FD5"/>
    <w:rsid w:val="009D71BC"/>
    <w:rsid w:val="009E617E"/>
    <w:rsid w:val="009F4665"/>
    <w:rsid w:val="00A15406"/>
    <w:rsid w:val="00A44505"/>
    <w:rsid w:val="00A657E6"/>
    <w:rsid w:val="00A96E8E"/>
    <w:rsid w:val="00AA2B43"/>
    <w:rsid w:val="00AC09D4"/>
    <w:rsid w:val="00B054BD"/>
    <w:rsid w:val="00B325F6"/>
    <w:rsid w:val="00B539AF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B6A68"/>
    <w:rsid w:val="00EC6D24"/>
    <w:rsid w:val="00ED6A17"/>
    <w:rsid w:val="00EE7267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farzan fahim</cp:lastModifiedBy>
  <cp:revision>8</cp:revision>
  <dcterms:created xsi:type="dcterms:W3CDTF">2023-03-15T01:04:00Z</dcterms:created>
  <dcterms:modified xsi:type="dcterms:W3CDTF">2026-03-22T23:48:00Z</dcterms:modified>
</cp:coreProperties>
</file>